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F2E" w:rsidRPr="00722930" w:rsidRDefault="00861F2E" w:rsidP="00CC10DC">
      <w:pPr>
        <w:pStyle w:val="Caption"/>
        <w:keepNext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9815FEA" wp14:editId="13495F9D">
                <wp:simplePos x="0" y="0"/>
                <wp:positionH relativeFrom="column">
                  <wp:posOffset>404</wp:posOffset>
                </wp:positionH>
                <wp:positionV relativeFrom="paragraph">
                  <wp:posOffset>-19050</wp:posOffset>
                </wp:positionV>
                <wp:extent cx="1429385" cy="6089015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385" cy="6089015"/>
                          <a:chOff x="0" y="0"/>
                          <a:chExt cx="1429616" cy="6089419"/>
                        </a:xfrm>
                      </wpg:grpSpPr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61F2E" w:rsidRPr="001179FC" w:rsidRDefault="00861F2E" w:rsidP="00861F2E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861F2E" w:rsidRPr="001179FC" w:rsidRDefault="00861F2E" w:rsidP="00861F2E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61F2E" w:rsidRPr="001179FC" w:rsidRDefault="00861F2E" w:rsidP="00861F2E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861F2E" w:rsidRPr="001179FC" w:rsidRDefault="00861F2E" w:rsidP="00861F2E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61F2E" w:rsidRPr="001179FC" w:rsidRDefault="00861F2E" w:rsidP="00861F2E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861F2E" w:rsidRPr="001179FC" w:rsidRDefault="00861F2E" w:rsidP="00861F2E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" o:spid="_x0000_s1046" style="position:absolute;left:0;text-align:left;margin-left:.05pt;margin-top:-1.5pt;width:112.55pt;height:479.45pt;z-index:251667456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">
                <v:shape id="Text Box 2" o:spid="_x0000_s1047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861F2E" w:rsidRPr="001179FC" w:rsidRDefault="00861F2E" w:rsidP="00861F2E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861F2E" w:rsidRPr="001179FC" w:rsidRDefault="00861F2E" w:rsidP="00861F2E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48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:rsidR="00861F2E" w:rsidRPr="001179FC" w:rsidRDefault="00861F2E" w:rsidP="00861F2E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861F2E" w:rsidRPr="001179FC" w:rsidRDefault="00861F2E" w:rsidP="00861F2E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49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:rsidR="00861F2E" w:rsidRPr="001179FC" w:rsidRDefault="00861F2E" w:rsidP="00861F2E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861F2E" w:rsidRPr="001179FC" w:rsidRDefault="00861F2E" w:rsidP="00861F2E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00E5C814" wp14:editId="0A396A08">
            <wp:extent cx="6858000" cy="2667000"/>
            <wp:effectExtent l="0" t="0" r="0" b="0"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shared_nodes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57A56250" wp14:editId="7EB97F3F">
            <wp:extent cx="6858000" cy="2667000"/>
            <wp:effectExtent l="0" t="0" r="0" b="0"/>
            <wp:docPr id="350" name="Picture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shared_nodes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2AD2" w:rsidRPr="00722930">
        <w:rPr>
          <w:rFonts w:ascii="Arial" w:hAnsi="Arial" w:cs="Arial"/>
          <w:noProof/>
          <w:lang w:bidi="ar-SA"/>
        </w:rPr>
        <w:drawing>
          <wp:inline distT="0" distB="0" distL="0" distR="0" wp14:anchorId="2D5396DD" wp14:editId="7ACF633D">
            <wp:extent cx="6858000" cy="2667000"/>
            <wp:effectExtent l="0" t="0" r="0" b="0"/>
            <wp:docPr id="371" name="Picture 3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shared_nodes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1B47B7" w:rsidP="007F01FC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="00861F2E" w:rsidRPr="00722930">
        <w:rPr>
          <w:rFonts w:ascii="Arial" w:hAnsi="Arial" w:cs="Arial"/>
          <w:b/>
          <w:i w:val="0"/>
        </w:rPr>
        <w:fldChar w:fldCharType="begin"/>
      </w:r>
      <w:r w:rsidR="00861F2E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861F2E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6</w:t>
      </w:r>
      <w:r w:rsidR="00861F2E" w:rsidRPr="00722930">
        <w:rPr>
          <w:rFonts w:ascii="Arial" w:hAnsi="Arial" w:cs="Arial"/>
          <w:b/>
          <w:i w:val="0"/>
        </w:rPr>
        <w:fldChar w:fldCharType="end"/>
      </w:r>
      <w:r w:rsidR="00861F2E" w:rsidRPr="00722930">
        <w:rPr>
          <w:rFonts w:ascii="Arial" w:hAnsi="Arial" w:cs="Arial"/>
        </w:rPr>
        <w:t xml:space="preserve"> </w:t>
      </w:r>
      <w:r w:rsidR="00861F2E" w:rsidRPr="00722930">
        <w:rPr>
          <w:rFonts w:ascii="Arial" w:hAnsi="Arial" w:cs="Arial"/>
          <w:i w:val="0"/>
        </w:rPr>
        <w:t xml:space="preserve">Number of shared nodes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="00861F2E"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861F2E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861F2E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7F01FC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5</cp:revision>
  <dcterms:created xsi:type="dcterms:W3CDTF">2012-06-06T03:44:00Z</dcterms:created>
  <dcterms:modified xsi:type="dcterms:W3CDTF">2013-01-09T02:20:00Z</dcterms:modified>
</cp:coreProperties>
</file>